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C2533" w14:textId="6CCE47C8" w:rsidR="00062C00" w:rsidRPr="006C2C0D" w:rsidRDefault="0061363B" w:rsidP="00062C00">
      <w:pPr>
        <w:spacing w:line="276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A935C2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able</w:t>
      </w:r>
      <w:r w:rsidR="00062C00" w:rsidRPr="006C2C0D">
        <w:rPr>
          <w:rFonts w:ascii="Times New Roman" w:hAnsi="Times New Roman" w:cs="Times New Roman"/>
          <w:b/>
          <w:bCs/>
          <w:color w:val="000000"/>
          <w:sz w:val="24"/>
          <w:szCs w:val="24"/>
        </w:rPr>
        <w:t>:</w:t>
      </w:r>
      <w:r w:rsidR="00062C00" w:rsidRPr="006C2C0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62C00">
        <w:rPr>
          <w:rFonts w:ascii="Times New Roman" w:eastAsia="Times New Roman" w:hAnsi="Times New Roman" w:cs="Times New Roman"/>
          <w:sz w:val="24"/>
          <w:szCs w:val="24"/>
        </w:rPr>
        <w:t>Johanna Briggs Institute (</w:t>
      </w:r>
      <w:r w:rsidR="00062C00" w:rsidRPr="0047711A">
        <w:rPr>
          <w:rFonts w:ascii="Times New Roman" w:eastAsia="Times New Roman" w:hAnsi="Times New Roman" w:cs="Times New Roman"/>
          <w:sz w:val="24"/>
          <w:szCs w:val="24"/>
        </w:rPr>
        <w:t>JBI</w:t>
      </w:r>
      <w:r w:rsidR="00062C00">
        <w:rPr>
          <w:rFonts w:ascii="Times New Roman" w:eastAsia="Times New Roman" w:hAnsi="Times New Roman" w:cs="Times New Roman"/>
          <w:sz w:val="24"/>
          <w:szCs w:val="24"/>
        </w:rPr>
        <w:t>)</w:t>
      </w:r>
      <w:r w:rsidR="00062C00" w:rsidRPr="0047711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62C00">
        <w:rPr>
          <w:rFonts w:ascii="Times New Roman" w:eastAsia="Times New Roman" w:hAnsi="Times New Roman" w:cs="Times New Roman"/>
          <w:sz w:val="24"/>
          <w:szCs w:val="24"/>
        </w:rPr>
        <w:t>q</w:t>
      </w:r>
      <w:r w:rsidR="00062C00">
        <w:rPr>
          <w:rFonts w:ascii="Times New Roman" w:hAnsi="Times New Roman" w:cs="Times New Roman"/>
          <w:color w:val="000000"/>
          <w:sz w:val="24"/>
          <w:szCs w:val="24"/>
        </w:rPr>
        <w:t>uality assessment and critical appraisal checklist</w:t>
      </w:r>
      <w:r w:rsidR="00416491">
        <w:rPr>
          <w:rFonts w:ascii="Times New Roman" w:hAnsi="Times New Roman" w:cs="Times New Roman"/>
          <w:color w:val="000000"/>
          <w:sz w:val="24"/>
          <w:szCs w:val="24"/>
        </w:rPr>
        <w:t xml:space="preserve"> (N = 7)</w:t>
      </w:r>
    </w:p>
    <w:tbl>
      <w:tblPr>
        <w:tblStyle w:val="TableGrid"/>
        <w:tblpPr w:leftFromText="180" w:rightFromText="180" w:vertAnchor="text" w:horzAnchor="margin" w:tblpXSpec="center" w:tblpY="132"/>
        <w:tblW w:w="14845" w:type="dxa"/>
        <w:tblLayout w:type="fixed"/>
        <w:tblLook w:val="04A0" w:firstRow="1" w:lastRow="0" w:firstColumn="1" w:lastColumn="0" w:noHBand="0" w:noVBand="1"/>
      </w:tblPr>
      <w:tblGrid>
        <w:gridCol w:w="1075"/>
        <w:gridCol w:w="2250"/>
        <w:gridCol w:w="990"/>
        <w:gridCol w:w="810"/>
        <w:gridCol w:w="810"/>
        <w:gridCol w:w="810"/>
        <w:gridCol w:w="810"/>
        <w:gridCol w:w="810"/>
        <w:gridCol w:w="810"/>
        <w:gridCol w:w="810"/>
        <w:gridCol w:w="810"/>
        <w:gridCol w:w="1080"/>
        <w:gridCol w:w="1350"/>
        <w:gridCol w:w="1620"/>
      </w:tblGrid>
      <w:tr w:rsidR="00301F54" w:rsidRPr="009639B1" w14:paraId="5243F605" w14:textId="62FDD2A3" w:rsidTr="00301F54">
        <w:trPr>
          <w:trHeight w:val="635"/>
        </w:trPr>
        <w:tc>
          <w:tcPr>
            <w:tcW w:w="14845" w:type="dxa"/>
            <w:gridSpan w:val="14"/>
          </w:tcPr>
          <w:p w14:paraId="3E86A4D6" w14:textId="09FDED60" w:rsidR="00301F54" w:rsidRPr="009639B1" w:rsidRDefault="00301F54" w:rsidP="00301F54">
            <w:pPr>
              <w:spacing w:line="276" w:lineRule="auto"/>
              <w:ind w:left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Quality assessment of </w:t>
            </w:r>
            <w:r w:rsidR="00ED18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entional</w:t>
            </w:r>
            <w:r w:rsidR="00ED1881" w:rsidRPr="009639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9639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udies included in the review using </w:t>
            </w:r>
            <w:r w:rsidRPr="009639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BI critical appraising checklist</w:t>
            </w:r>
          </w:p>
        </w:tc>
      </w:tr>
      <w:tr w:rsidR="00301F54" w:rsidRPr="009639B1" w14:paraId="2D1E1CCD" w14:textId="30ADB280" w:rsidTr="00A84A5D">
        <w:trPr>
          <w:trHeight w:val="635"/>
        </w:trPr>
        <w:tc>
          <w:tcPr>
            <w:tcW w:w="1075" w:type="dxa"/>
          </w:tcPr>
          <w:p w14:paraId="1441F184" w14:textId="77777777" w:rsidR="00301F54" w:rsidRPr="009639B1" w:rsidRDefault="00301F54" w:rsidP="00301F54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/N</w:t>
            </w:r>
          </w:p>
        </w:tc>
        <w:tc>
          <w:tcPr>
            <w:tcW w:w="2250" w:type="dxa"/>
          </w:tcPr>
          <w:p w14:paraId="40DB044F" w14:textId="77777777" w:rsidR="00301F54" w:rsidRPr="009639B1" w:rsidRDefault="00301F54" w:rsidP="00301F54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</w:t>
            </w:r>
          </w:p>
        </w:tc>
        <w:tc>
          <w:tcPr>
            <w:tcW w:w="990" w:type="dxa"/>
          </w:tcPr>
          <w:p w14:paraId="2D411CBF" w14:textId="77777777" w:rsidR="00301F54" w:rsidRPr="009639B1" w:rsidRDefault="00301F54" w:rsidP="00301F54">
            <w:pPr>
              <w:spacing w:line="276" w:lineRule="auto"/>
              <w:ind w:left="0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9B1">
              <w:rPr>
                <w:rFonts w:ascii="Times New Roman" w:hAnsi="Times New Roman" w:cs="Times New Roman"/>
                <w:b/>
                <w:bCs/>
                <w:color w:val="000000"/>
              </w:rPr>
              <w:t>Q1</w:t>
            </w:r>
          </w:p>
        </w:tc>
        <w:tc>
          <w:tcPr>
            <w:tcW w:w="810" w:type="dxa"/>
          </w:tcPr>
          <w:p w14:paraId="35F8A141" w14:textId="77777777" w:rsidR="00301F54" w:rsidRPr="009639B1" w:rsidRDefault="00301F54" w:rsidP="00301F54">
            <w:pPr>
              <w:spacing w:line="276" w:lineRule="auto"/>
              <w:ind w:left="0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9B1">
              <w:rPr>
                <w:rFonts w:ascii="Times New Roman" w:hAnsi="Times New Roman" w:cs="Times New Roman"/>
                <w:b/>
                <w:bCs/>
                <w:color w:val="000000"/>
              </w:rPr>
              <w:t>Q2</w:t>
            </w:r>
          </w:p>
        </w:tc>
        <w:tc>
          <w:tcPr>
            <w:tcW w:w="810" w:type="dxa"/>
          </w:tcPr>
          <w:p w14:paraId="1E4F1A99" w14:textId="77777777" w:rsidR="00301F54" w:rsidRPr="009639B1" w:rsidRDefault="00301F54" w:rsidP="00301F54">
            <w:pPr>
              <w:spacing w:line="276" w:lineRule="auto"/>
              <w:ind w:left="0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9B1">
              <w:rPr>
                <w:rFonts w:ascii="Times New Roman" w:hAnsi="Times New Roman" w:cs="Times New Roman"/>
                <w:b/>
                <w:bCs/>
                <w:color w:val="000000"/>
              </w:rPr>
              <w:t>Q3</w:t>
            </w:r>
          </w:p>
        </w:tc>
        <w:tc>
          <w:tcPr>
            <w:tcW w:w="810" w:type="dxa"/>
          </w:tcPr>
          <w:p w14:paraId="5BBC2D35" w14:textId="77777777" w:rsidR="00301F54" w:rsidRPr="009639B1" w:rsidRDefault="00301F54" w:rsidP="00301F54">
            <w:pPr>
              <w:spacing w:line="276" w:lineRule="auto"/>
              <w:ind w:left="0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639B1">
              <w:rPr>
                <w:rFonts w:ascii="Times New Roman" w:hAnsi="Times New Roman" w:cs="Times New Roman"/>
                <w:b/>
                <w:bCs/>
                <w:color w:val="000000"/>
              </w:rPr>
              <w:t>Q4</w:t>
            </w:r>
          </w:p>
        </w:tc>
        <w:tc>
          <w:tcPr>
            <w:tcW w:w="810" w:type="dxa"/>
          </w:tcPr>
          <w:p w14:paraId="5D1F2AFC" w14:textId="77777777" w:rsidR="00301F54" w:rsidRPr="009639B1" w:rsidRDefault="00301F54" w:rsidP="00301F54">
            <w:pPr>
              <w:spacing w:line="276" w:lineRule="auto"/>
              <w:ind w:left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639B1">
              <w:rPr>
                <w:rFonts w:ascii="Times New Roman" w:hAnsi="Times New Roman" w:cs="Times New Roman"/>
                <w:b/>
                <w:bCs/>
              </w:rPr>
              <w:t>Q5</w:t>
            </w:r>
          </w:p>
        </w:tc>
        <w:tc>
          <w:tcPr>
            <w:tcW w:w="810" w:type="dxa"/>
          </w:tcPr>
          <w:p w14:paraId="0FC0F27F" w14:textId="77777777" w:rsidR="00301F54" w:rsidRPr="009639B1" w:rsidRDefault="00301F54" w:rsidP="00301F54">
            <w:pPr>
              <w:spacing w:line="276" w:lineRule="auto"/>
              <w:ind w:left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639B1">
              <w:rPr>
                <w:rFonts w:ascii="Times New Roman" w:hAnsi="Times New Roman" w:cs="Times New Roman"/>
                <w:b/>
                <w:bCs/>
              </w:rPr>
              <w:t>Q6</w:t>
            </w:r>
          </w:p>
        </w:tc>
        <w:tc>
          <w:tcPr>
            <w:tcW w:w="810" w:type="dxa"/>
          </w:tcPr>
          <w:p w14:paraId="7823A9A8" w14:textId="77777777" w:rsidR="00301F54" w:rsidRPr="009639B1" w:rsidRDefault="00301F54" w:rsidP="00301F54">
            <w:pPr>
              <w:spacing w:line="276" w:lineRule="auto"/>
              <w:ind w:left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639B1">
              <w:rPr>
                <w:rFonts w:ascii="Times New Roman" w:hAnsi="Times New Roman" w:cs="Times New Roman"/>
                <w:b/>
                <w:bCs/>
              </w:rPr>
              <w:t>Q7</w:t>
            </w:r>
          </w:p>
        </w:tc>
        <w:tc>
          <w:tcPr>
            <w:tcW w:w="810" w:type="dxa"/>
          </w:tcPr>
          <w:p w14:paraId="0B3082BA" w14:textId="77777777" w:rsidR="00301F54" w:rsidRPr="009639B1" w:rsidRDefault="00301F54" w:rsidP="00301F54">
            <w:pPr>
              <w:spacing w:line="276" w:lineRule="auto"/>
              <w:ind w:left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639B1">
              <w:rPr>
                <w:rFonts w:ascii="Times New Roman" w:hAnsi="Times New Roman" w:cs="Times New Roman"/>
                <w:b/>
                <w:bCs/>
              </w:rPr>
              <w:t>Q8</w:t>
            </w:r>
          </w:p>
        </w:tc>
        <w:tc>
          <w:tcPr>
            <w:tcW w:w="810" w:type="dxa"/>
          </w:tcPr>
          <w:p w14:paraId="5F13D43D" w14:textId="77777777" w:rsidR="00301F54" w:rsidRPr="009639B1" w:rsidRDefault="00301F54" w:rsidP="00301F54">
            <w:pPr>
              <w:spacing w:line="276" w:lineRule="auto"/>
              <w:ind w:left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639B1">
              <w:rPr>
                <w:rFonts w:ascii="Times New Roman" w:hAnsi="Times New Roman" w:cs="Times New Roman"/>
                <w:b/>
                <w:bCs/>
              </w:rPr>
              <w:t>Q9</w:t>
            </w:r>
          </w:p>
        </w:tc>
        <w:tc>
          <w:tcPr>
            <w:tcW w:w="1080" w:type="dxa"/>
          </w:tcPr>
          <w:p w14:paraId="16C20A9E" w14:textId="77777777" w:rsidR="00301F54" w:rsidRPr="009639B1" w:rsidRDefault="00301F54" w:rsidP="00301F54">
            <w:pPr>
              <w:spacing w:line="276" w:lineRule="auto"/>
              <w:ind w:left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score</w:t>
            </w:r>
          </w:p>
        </w:tc>
        <w:tc>
          <w:tcPr>
            <w:tcW w:w="1350" w:type="dxa"/>
          </w:tcPr>
          <w:p w14:paraId="0E7EBB65" w14:textId="514CE382" w:rsidR="00301F54" w:rsidRPr="009639B1" w:rsidRDefault="001820A5" w:rsidP="00301F54">
            <w:pPr>
              <w:spacing w:line="276" w:lineRule="auto"/>
              <w:ind w:left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</w:t>
            </w:r>
            <w:r w:rsidR="00301F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F6B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d</w:t>
            </w:r>
          </w:p>
        </w:tc>
        <w:tc>
          <w:tcPr>
            <w:tcW w:w="1620" w:type="dxa"/>
          </w:tcPr>
          <w:p w14:paraId="12A5A2FB" w14:textId="1F068FE7" w:rsidR="00301F54" w:rsidRPr="009639B1" w:rsidRDefault="00301F54" w:rsidP="00301F54">
            <w:pPr>
              <w:spacing w:line="276" w:lineRule="auto"/>
              <w:ind w:left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mark for illegibility</w:t>
            </w:r>
          </w:p>
        </w:tc>
      </w:tr>
      <w:tr w:rsidR="00301F54" w:rsidRPr="009639B1" w14:paraId="1A754E64" w14:textId="23F85FBB" w:rsidTr="00A84A5D">
        <w:trPr>
          <w:trHeight w:val="635"/>
        </w:trPr>
        <w:tc>
          <w:tcPr>
            <w:tcW w:w="1075" w:type="dxa"/>
          </w:tcPr>
          <w:p w14:paraId="7743B04C" w14:textId="77777777" w:rsidR="00301F54" w:rsidRPr="009639B1" w:rsidRDefault="00301F54" w:rsidP="00301F54">
            <w:pPr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14:paraId="7ACF4CEA" w14:textId="77777777" w:rsidR="00301F54" w:rsidRPr="009639B1" w:rsidRDefault="00301F54" w:rsidP="00301F54">
            <w:pPr>
              <w:spacing w:line="276" w:lineRule="auto"/>
              <w:ind w:left="0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eastAsia="Times New Roman" w:hAnsi="Times New Roman" w:cs="Times New Roman"/>
                <w:sz w:val="24"/>
                <w:szCs w:val="24"/>
              </w:rPr>
              <w:t>Roe Rutledge &amp; Joame Simpson</w:t>
            </w:r>
          </w:p>
        </w:tc>
        <w:tc>
          <w:tcPr>
            <w:tcW w:w="990" w:type="dxa"/>
          </w:tcPr>
          <w:p w14:paraId="7DC6B034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4A62BD31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4900D5D8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10" w:type="dxa"/>
          </w:tcPr>
          <w:p w14:paraId="40189F87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0BACD2A4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001993D5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7048F2F8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399E14D3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0091A62B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6EA065FB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756F83B0" w14:textId="730C7BB4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9%</w:t>
            </w:r>
          </w:p>
        </w:tc>
        <w:tc>
          <w:tcPr>
            <w:tcW w:w="1620" w:type="dxa"/>
          </w:tcPr>
          <w:p w14:paraId="0A7D4315" w14:textId="77777777" w:rsidR="00301F54" w:rsidRPr="00301F54" w:rsidRDefault="00301F54" w:rsidP="00301F54">
            <w:pPr>
              <w:pStyle w:val="ListParagraph"/>
              <w:numPr>
                <w:ilvl w:val="0"/>
                <w:numId w:val="3"/>
              </w:numPr>
              <w:spacing w:line="276" w:lineRule="auto"/>
              <w:ind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F54" w:rsidRPr="009639B1" w14:paraId="18EBD9D7" w14:textId="7307B92E" w:rsidTr="00A84A5D">
        <w:trPr>
          <w:trHeight w:val="635"/>
        </w:trPr>
        <w:tc>
          <w:tcPr>
            <w:tcW w:w="1075" w:type="dxa"/>
          </w:tcPr>
          <w:p w14:paraId="214D0941" w14:textId="77777777" w:rsidR="00301F54" w:rsidRPr="009639B1" w:rsidRDefault="00301F54" w:rsidP="00301F54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67975516"/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2368BB90" w14:textId="77777777" w:rsidR="00301F54" w:rsidRPr="009639B1" w:rsidRDefault="00301F54" w:rsidP="00301F54">
            <w:pPr>
              <w:spacing w:line="276" w:lineRule="auto"/>
              <w:ind w:left="0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eastAsia="Times New Roman" w:hAnsi="Times New Roman" w:cs="Times New Roman"/>
                <w:sz w:val="24"/>
                <w:szCs w:val="24"/>
              </w:rPr>
              <w:t>Gupta S, Kapil S, and Sharma M</w:t>
            </w:r>
          </w:p>
        </w:tc>
        <w:tc>
          <w:tcPr>
            <w:tcW w:w="990" w:type="dxa"/>
          </w:tcPr>
          <w:p w14:paraId="03F03897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31B7B1F4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6F32A0D9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0451A26A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4AD08078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3BDD4BC5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33B085AE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16053822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6147349C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03BA30B9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17D440DC" w14:textId="74F61BC4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620" w:type="dxa"/>
          </w:tcPr>
          <w:p w14:paraId="0A5808D5" w14:textId="77777777" w:rsidR="00301F54" w:rsidRPr="00301F54" w:rsidRDefault="00301F54" w:rsidP="00301F54">
            <w:pPr>
              <w:pStyle w:val="ListParagraph"/>
              <w:numPr>
                <w:ilvl w:val="0"/>
                <w:numId w:val="3"/>
              </w:numPr>
              <w:spacing w:line="276" w:lineRule="auto"/>
              <w:ind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  <w:tr w:rsidR="00301F54" w:rsidRPr="009639B1" w14:paraId="497143F2" w14:textId="1319DF1F" w:rsidTr="00A84A5D">
        <w:trPr>
          <w:trHeight w:val="635"/>
        </w:trPr>
        <w:tc>
          <w:tcPr>
            <w:tcW w:w="1075" w:type="dxa"/>
          </w:tcPr>
          <w:p w14:paraId="2B10BC29" w14:textId="77777777" w:rsidR="00301F54" w:rsidRPr="009639B1" w:rsidRDefault="00301F54" w:rsidP="00301F54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3C0F4D6E" w14:textId="77777777" w:rsidR="00301F54" w:rsidRPr="009639B1" w:rsidRDefault="00301F54" w:rsidP="00301F54">
            <w:pPr>
              <w:spacing w:line="276" w:lineRule="auto"/>
              <w:ind w:left="0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Letelier P et al.,</w:t>
            </w:r>
          </w:p>
        </w:tc>
        <w:tc>
          <w:tcPr>
            <w:tcW w:w="990" w:type="dxa"/>
          </w:tcPr>
          <w:p w14:paraId="321A5B50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382DEA8C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548BD892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14003F78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688F9DAE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68A11A2A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0775A410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4723B561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3FF23396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49B1EA2B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71CC127C" w14:textId="02EE21E1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620" w:type="dxa"/>
          </w:tcPr>
          <w:p w14:paraId="62917031" w14:textId="77777777" w:rsidR="00301F54" w:rsidRPr="00301F54" w:rsidRDefault="00301F54" w:rsidP="00301F54">
            <w:pPr>
              <w:pStyle w:val="ListParagraph"/>
              <w:numPr>
                <w:ilvl w:val="0"/>
                <w:numId w:val="3"/>
              </w:numPr>
              <w:spacing w:line="276" w:lineRule="auto"/>
              <w:ind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F54" w:rsidRPr="009639B1" w14:paraId="0A15F469" w14:textId="49C6946C" w:rsidTr="00A84A5D">
        <w:trPr>
          <w:trHeight w:val="635"/>
        </w:trPr>
        <w:tc>
          <w:tcPr>
            <w:tcW w:w="11875" w:type="dxa"/>
            <w:gridSpan w:val="12"/>
          </w:tcPr>
          <w:p w14:paraId="194869F7" w14:textId="77777777" w:rsidR="00301F54" w:rsidRPr="009639B1" w:rsidRDefault="00301F54" w:rsidP="00301F54">
            <w:pPr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assessment of cross-sectional studies included in the review using JBI critical appraising checklist</w:t>
            </w:r>
          </w:p>
        </w:tc>
        <w:tc>
          <w:tcPr>
            <w:tcW w:w="1350" w:type="dxa"/>
          </w:tcPr>
          <w:p w14:paraId="70C9C3CF" w14:textId="77777777" w:rsidR="00301F54" w:rsidRPr="009639B1" w:rsidRDefault="00301F54" w:rsidP="00301F54">
            <w:pPr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14:paraId="6238CC79" w14:textId="77777777" w:rsidR="00301F54" w:rsidRPr="009639B1" w:rsidRDefault="00301F54" w:rsidP="00301F54">
            <w:pPr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01F54" w:rsidRPr="009639B1" w14:paraId="4759C476" w14:textId="7543AC6A" w:rsidTr="00A84A5D">
        <w:trPr>
          <w:trHeight w:val="635"/>
        </w:trPr>
        <w:tc>
          <w:tcPr>
            <w:tcW w:w="1075" w:type="dxa"/>
          </w:tcPr>
          <w:p w14:paraId="074E2528" w14:textId="77777777" w:rsidR="00301F54" w:rsidRPr="009639B1" w:rsidRDefault="00301F54" w:rsidP="00301F54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/N</w:t>
            </w:r>
          </w:p>
        </w:tc>
        <w:tc>
          <w:tcPr>
            <w:tcW w:w="2250" w:type="dxa"/>
          </w:tcPr>
          <w:p w14:paraId="5BF42E2C" w14:textId="77777777" w:rsidR="00301F54" w:rsidRPr="009639B1" w:rsidRDefault="00301F54" w:rsidP="00301F54">
            <w:pPr>
              <w:spacing w:line="276" w:lineRule="auto"/>
              <w:ind w:left="0" w:right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</w:t>
            </w:r>
          </w:p>
        </w:tc>
        <w:tc>
          <w:tcPr>
            <w:tcW w:w="990" w:type="dxa"/>
          </w:tcPr>
          <w:p w14:paraId="419C2221" w14:textId="77777777" w:rsidR="00301F54" w:rsidRPr="009639B1" w:rsidRDefault="00301F54" w:rsidP="00301F54">
            <w:pPr>
              <w:spacing w:line="276" w:lineRule="auto"/>
              <w:ind w:left="0" w:right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1</w:t>
            </w:r>
          </w:p>
        </w:tc>
        <w:tc>
          <w:tcPr>
            <w:tcW w:w="810" w:type="dxa"/>
          </w:tcPr>
          <w:p w14:paraId="1DD62528" w14:textId="77777777" w:rsidR="00301F54" w:rsidRPr="009639B1" w:rsidRDefault="00301F54" w:rsidP="00301F54">
            <w:pPr>
              <w:spacing w:line="276" w:lineRule="auto"/>
              <w:ind w:left="0" w:righ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2</w:t>
            </w:r>
          </w:p>
        </w:tc>
        <w:tc>
          <w:tcPr>
            <w:tcW w:w="810" w:type="dxa"/>
          </w:tcPr>
          <w:p w14:paraId="3B5C28DA" w14:textId="77777777" w:rsidR="00301F54" w:rsidRPr="009639B1" w:rsidRDefault="00301F54" w:rsidP="00301F54">
            <w:pPr>
              <w:pStyle w:val="NormalWeb"/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9639B1">
              <w:rPr>
                <w:b/>
                <w:bCs/>
                <w:color w:val="000000"/>
              </w:rPr>
              <w:t>Q3</w:t>
            </w:r>
          </w:p>
        </w:tc>
        <w:tc>
          <w:tcPr>
            <w:tcW w:w="810" w:type="dxa"/>
          </w:tcPr>
          <w:p w14:paraId="59980B4F" w14:textId="77777777" w:rsidR="00301F54" w:rsidRPr="009639B1" w:rsidRDefault="00301F54" w:rsidP="00301F54">
            <w:pPr>
              <w:pStyle w:val="NormalWeb"/>
              <w:spacing w:line="276" w:lineRule="auto"/>
              <w:jc w:val="center"/>
              <w:rPr>
                <w:b/>
                <w:bCs/>
              </w:rPr>
            </w:pPr>
            <w:r w:rsidRPr="009639B1">
              <w:rPr>
                <w:b/>
                <w:bCs/>
                <w:color w:val="000000"/>
              </w:rPr>
              <w:t>Q4</w:t>
            </w:r>
          </w:p>
        </w:tc>
        <w:tc>
          <w:tcPr>
            <w:tcW w:w="810" w:type="dxa"/>
          </w:tcPr>
          <w:p w14:paraId="38F6C6EB" w14:textId="77777777" w:rsidR="00301F54" w:rsidRPr="009639B1" w:rsidRDefault="00301F54" w:rsidP="00301F54">
            <w:pPr>
              <w:spacing w:line="276" w:lineRule="auto"/>
              <w:ind w:left="0" w:righ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5</w:t>
            </w:r>
          </w:p>
        </w:tc>
        <w:tc>
          <w:tcPr>
            <w:tcW w:w="810" w:type="dxa"/>
          </w:tcPr>
          <w:p w14:paraId="6E39EA74" w14:textId="77777777" w:rsidR="00301F54" w:rsidRPr="009639B1" w:rsidRDefault="00301F54" w:rsidP="00301F54">
            <w:pPr>
              <w:pStyle w:val="NormalWeb"/>
              <w:spacing w:line="276" w:lineRule="auto"/>
              <w:jc w:val="center"/>
              <w:rPr>
                <w:b/>
                <w:bCs/>
              </w:rPr>
            </w:pPr>
            <w:r w:rsidRPr="009639B1">
              <w:rPr>
                <w:b/>
                <w:bCs/>
                <w:color w:val="000000"/>
              </w:rPr>
              <w:t>Q6</w:t>
            </w:r>
          </w:p>
        </w:tc>
        <w:tc>
          <w:tcPr>
            <w:tcW w:w="810" w:type="dxa"/>
          </w:tcPr>
          <w:p w14:paraId="3EE4501D" w14:textId="77777777" w:rsidR="00301F54" w:rsidRPr="009639B1" w:rsidRDefault="00301F54" w:rsidP="00301F54">
            <w:pPr>
              <w:pStyle w:val="NormalWeb"/>
              <w:spacing w:line="276" w:lineRule="auto"/>
              <w:jc w:val="center"/>
              <w:rPr>
                <w:b/>
                <w:bCs/>
              </w:rPr>
            </w:pPr>
            <w:r w:rsidRPr="009639B1">
              <w:rPr>
                <w:b/>
                <w:bCs/>
                <w:color w:val="000000"/>
              </w:rPr>
              <w:t>Q7</w:t>
            </w:r>
          </w:p>
        </w:tc>
        <w:tc>
          <w:tcPr>
            <w:tcW w:w="810" w:type="dxa"/>
          </w:tcPr>
          <w:p w14:paraId="57E238A2" w14:textId="77777777" w:rsidR="00301F54" w:rsidRPr="009639B1" w:rsidRDefault="00301F54" w:rsidP="00301F54">
            <w:pPr>
              <w:spacing w:line="276" w:lineRule="auto"/>
              <w:ind w:left="0" w:righ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8</w:t>
            </w:r>
          </w:p>
        </w:tc>
        <w:tc>
          <w:tcPr>
            <w:tcW w:w="1890" w:type="dxa"/>
            <w:gridSpan w:val="2"/>
          </w:tcPr>
          <w:p w14:paraId="1CA37F5D" w14:textId="77777777" w:rsidR="00301F54" w:rsidRPr="009639B1" w:rsidRDefault="00301F54" w:rsidP="00301F54">
            <w:pPr>
              <w:spacing w:line="276" w:lineRule="auto"/>
              <w:ind w:left="0" w:right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score</w:t>
            </w:r>
          </w:p>
        </w:tc>
        <w:tc>
          <w:tcPr>
            <w:tcW w:w="1350" w:type="dxa"/>
          </w:tcPr>
          <w:p w14:paraId="586587AA" w14:textId="77777777" w:rsidR="00301F54" w:rsidRPr="009639B1" w:rsidRDefault="00301F54" w:rsidP="00301F54">
            <w:pPr>
              <w:spacing w:line="276" w:lineRule="auto"/>
              <w:ind w:left="0" w:right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14:paraId="403A5DBD" w14:textId="77777777" w:rsidR="00301F54" w:rsidRPr="00301F54" w:rsidRDefault="00301F54" w:rsidP="00301F54">
            <w:pPr>
              <w:pStyle w:val="ListParagraph"/>
              <w:numPr>
                <w:ilvl w:val="0"/>
                <w:numId w:val="3"/>
              </w:numPr>
              <w:spacing w:line="276" w:lineRule="auto"/>
              <w:ind w:right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01F54" w:rsidRPr="009639B1" w14:paraId="388B88FE" w14:textId="26BA7466" w:rsidTr="00A84A5D">
        <w:trPr>
          <w:trHeight w:val="635"/>
        </w:trPr>
        <w:tc>
          <w:tcPr>
            <w:tcW w:w="1075" w:type="dxa"/>
          </w:tcPr>
          <w:p w14:paraId="59D2CD1D" w14:textId="77777777" w:rsidR="00301F54" w:rsidRPr="009639B1" w:rsidRDefault="00301F54" w:rsidP="00301F54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</w:tcPr>
          <w:p w14:paraId="0713C11B" w14:textId="77777777" w:rsidR="00301F54" w:rsidRPr="009639B1" w:rsidRDefault="00301F54" w:rsidP="00301F54">
            <w:pPr>
              <w:spacing w:line="276" w:lineRule="auto"/>
              <w:ind w:left="0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eastAsia="Times New Roman" w:hAnsi="Times New Roman" w:cs="Times New Roman"/>
                <w:sz w:val="24"/>
                <w:szCs w:val="24"/>
              </w:rPr>
              <w:t>YR Mujtabai et al.,</w:t>
            </w:r>
          </w:p>
        </w:tc>
        <w:tc>
          <w:tcPr>
            <w:tcW w:w="990" w:type="dxa"/>
          </w:tcPr>
          <w:p w14:paraId="1BE3EE0B" w14:textId="77777777" w:rsidR="00301F54" w:rsidRPr="009639B1" w:rsidRDefault="00301F54" w:rsidP="00301F54">
            <w:pPr>
              <w:spacing w:line="276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122FEF8B" w14:textId="77777777" w:rsidR="00301F54" w:rsidRPr="009639B1" w:rsidRDefault="00301F54" w:rsidP="00301F54">
            <w:pPr>
              <w:spacing w:line="276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54056F47" w14:textId="77777777" w:rsidR="00301F54" w:rsidRPr="009639B1" w:rsidRDefault="00301F54" w:rsidP="00301F54">
            <w:pPr>
              <w:spacing w:line="276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6F8AD114" w14:textId="77777777" w:rsidR="00301F54" w:rsidRPr="009639B1" w:rsidRDefault="00301F54" w:rsidP="00301F54">
            <w:pPr>
              <w:spacing w:line="276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810" w:type="dxa"/>
          </w:tcPr>
          <w:p w14:paraId="3B83E7BF" w14:textId="77777777" w:rsidR="00301F54" w:rsidRPr="009639B1" w:rsidRDefault="00301F54" w:rsidP="00301F54">
            <w:pPr>
              <w:spacing w:line="276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4E5E716A" w14:textId="77777777" w:rsidR="00301F54" w:rsidRPr="009639B1" w:rsidRDefault="00301F54" w:rsidP="00301F54">
            <w:pPr>
              <w:spacing w:line="276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1831BFFC" w14:textId="77777777" w:rsidR="00301F54" w:rsidRPr="009639B1" w:rsidRDefault="00301F54" w:rsidP="00301F54">
            <w:pPr>
              <w:spacing w:line="276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479EDD2B" w14:textId="77777777" w:rsidR="00301F54" w:rsidRPr="009639B1" w:rsidRDefault="00301F54" w:rsidP="00301F54">
            <w:pPr>
              <w:spacing w:line="276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  <w:gridSpan w:val="2"/>
          </w:tcPr>
          <w:p w14:paraId="3497A46C" w14:textId="77777777" w:rsidR="00301F54" w:rsidRPr="009639B1" w:rsidRDefault="00301F54" w:rsidP="00301F54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5B0DC99E" w14:textId="564507F7" w:rsidR="00301F54" w:rsidRPr="009639B1" w:rsidRDefault="00301F54" w:rsidP="00301F54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620" w:type="dxa"/>
          </w:tcPr>
          <w:p w14:paraId="5A1035A9" w14:textId="77777777" w:rsidR="00301F54" w:rsidRPr="00301F54" w:rsidRDefault="00301F54" w:rsidP="00301F54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F54" w:rsidRPr="009639B1" w14:paraId="182CA140" w14:textId="7B43A686" w:rsidTr="00A84A5D">
        <w:trPr>
          <w:trHeight w:val="635"/>
        </w:trPr>
        <w:tc>
          <w:tcPr>
            <w:tcW w:w="1075" w:type="dxa"/>
          </w:tcPr>
          <w:p w14:paraId="5C13563B" w14:textId="77777777" w:rsidR="00301F54" w:rsidRPr="009639B1" w:rsidRDefault="00301F54" w:rsidP="00301F54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</w:tcPr>
          <w:p w14:paraId="6CE00D17" w14:textId="77777777" w:rsidR="00301F54" w:rsidRPr="009639B1" w:rsidRDefault="00301F54" w:rsidP="00301F54">
            <w:pPr>
              <w:spacing w:line="276" w:lineRule="auto"/>
              <w:ind w:left="0" w:righ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eastAsia="Times New Roman" w:hAnsi="Times New Roman" w:cs="Times New Roman"/>
                <w:sz w:val="24"/>
                <w:szCs w:val="24"/>
              </w:rPr>
              <w:t>S Isa et al.,</w:t>
            </w:r>
          </w:p>
        </w:tc>
        <w:tc>
          <w:tcPr>
            <w:tcW w:w="990" w:type="dxa"/>
          </w:tcPr>
          <w:p w14:paraId="6A632EA1" w14:textId="77777777" w:rsidR="00301F54" w:rsidRPr="009639B1" w:rsidRDefault="00301F54" w:rsidP="00301F54">
            <w:pPr>
              <w:spacing w:line="276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7A00B951" w14:textId="77777777" w:rsidR="00301F54" w:rsidRPr="009639B1" w:rsidRDefault="00301F54" w:rsidP="00301F54">
            <w:pPr>
              <w:spacing w:line="276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08D248AC" w14:textId="77777777" w:rsidR="00301F54" w:rsidRPr="009639B1" w:rsidRDefault="00301F54" w:rsidP="00301F54">
            <w:pPr>
              <w:spacing w:line="276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810" w:type="dxa"/>
          </w:tcPr>
          <w:p w14:paraId="063AA5DC" w14:textId="77777777" w:rsidR="00301F54" w:rsidRPr="009639B1" w:rsidRDefault="00301F54" w:rsidP="00301F54">
            <w:pPr>
              <w:spacing w:line="276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12F9A551" w14:textId="77777777" w:rsidR="00301F54" w:rsidRPr="009639B1" w:rsidRDefault="00301F54" w:rsidP="00301F54">
            <w:pPr>
              <w:spacing w:line="276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0E47D757" w14:textId="77777777" w:rsidR="00301F54" w:rsidRPr="009639B1" w:rsidRDefault="00301F54" w:rsidP="00301F54">
            <w:pPr>
              <w:spacing w:line="276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751CDFF2" w14:textId="77777777" w:rsidR="00301F54" w:rsidRPr="009639B1" w:rsidRDefault="00301F54" w:rsidP="00301F54">
            <w:pPr>
              <w:spacing w:line="276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6FC841B8" w14:textId="77777777" w:rsidR="00301F54" w:rsidRPr="009639B1" w:rsidRDefault="00301F54" w:rsidP="00301F54">
            <w:pPr>
              <w:spacing w:line="276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  <w:gridSpan w:val="2"/>
          </w:tcPr>
          <w:p w14:paraId="708E24F4" w14:textId="77777777" w:rsidR="00301F54" w:rsidRPr="009639B1" w:rsidRDefault="00301F54" w:rsidP="00301F54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1976612E" w14:textId="536717DC" w:rsidR="00301F54" w:rsidRPr="009639B1" w:rsidRDefault="00301F54" w:rsidP="00301F54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5%</w:t>
            </w:r>
          </w:p>
        </w:tc>
        <w:tc>
          <w:tcPr>
            <w:tcW w:w="1620" w:type="dxa"/>
          </w:tcPr>
          <w:p w14:paraId="6D586115" w14:textId="77777777" w:rsidR="00301F54" w:rsidRPr="00301F54" w:rsidRDefault="00301F54" w:rsidP="00301F54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F54" w:rsidRPr="009639B1" w14:paraId="0962F968" w14:textId="4706C3F0" w:rsidTr="00A84A5D">
        <w:trPr>
          <w:trHeight w:val="635"/>
        </w:trPr>
        <w:tc>
          <w:tcPr>
            <w:tcW w:w="1075" w:type="dxa"/>
          </w:tcPr>
          <w:p w14:paraId="0332CA6D" w14:textId="77777777" w:rsidR="00301F54" w:rsidRPr="009639B1" w:rsidRDefault="00301F54" w:rsidP="00301F54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50" w:type="dxa"/>
          </w:tcPr>
          <w:p w14:paraId="4E8C7796" w14:textId="77777777" w:rsidR="00301F54" w:rsidRPr="009639B1" w:rsidRDefault="00301F54" w:rsidP="00301F54">
            <w:pPr>
              <w:ind w:left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9639B1">
              <w:rPr>
                <w:rFonts w:ascii="Times New Roman" w:hAnsi="Times New Roman" w:cs="Times New Roman"/>
                <w:color w:val="000000"/>
              </w:rPr>
              <w:t>Acero R et al.,</w:t>
            </w:r>
          </w:p>
        </w:tc>
        <w:tc>
          <w:tcPr>
            <w:tcW w:w="990" w:type="dxa"/>
          </w:tcPr>
          <w:p w14:paraId="7DD493FA" w14:textId="77777777" w:rsidR="00301F54" w:rsidRPr="009639B1" w:rsidRDefault="00301F54" w:rsidP="00301F54">
            <w:pPr>
              <w:spacing w:line="276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5F3DD089" w14:textId="77777777" w:rsidR="00301F54" w:rsidRPr="009639B1" w:rsidRDefault="00301F54" w:rsidP="00301F54">
            <w:pPr>
              <w:spacing w:line="276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6175F534" w14:textId="77777777" w:rsidR="00301F54" w:rsidRPr="009639B1" w:rsidRDefault="00301F54" w:rsidP="00301F54">
            <w:pPr>
              <w:spacing w:line="276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054CB924" w14:textId="77777777" w:rsidR="00301F54" w:rsidRPr="009639B1" w:rsidRDefault="00301F54" w:rsidP="00301F54">
            <w:pPr>
              <w:spacing w:line="276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6B67471C" w14:textId="77777777" w:rsidR="00301F54" w:rsidRPr="009639B1" w:rsidRDefault="00301F54" w:rsidP="00301F54">
            <w:pPr>
              <w:spacing w:line="276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741FDD60" w14:textId="77777777" w:rsidR="00301F54" w:rsidRPr="009639B1" w:rsidRDefault="00301F54" w:rsidP="00301F54">
            <w:pPr>
              <w:spacing w:line="276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057CB4C6" w14:textId="77777777" w:rsidR="00301F54" w:rsidRPr="009639B1" w:rsidRDefault="00301F54" w:rsidP="00301F54">
            <w:pPr>
              <w:spacing w:line="276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1C2FBE03" w14:textId="77777777" w:rsidR="00301F54" w:rsidRPr="009639B1" w:rsidRDefault="00301F54" w:rsidP="00301F54">
            <w:pPr>
              <w:spacing w:line="276" w:lineRule="auto"/>
              <w:ind w:left="0" w:righ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  <w:gridSpan w:val="2"/>
          </w:tcPr>
          <w:p w14:paraId="6E9947C3" w14:textId="77777777" w:rsidR="00301F54" w:rsidRPr="009639B1" w:rsidRDefault="00301F54" w:rsidP="00301F54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1BEB0BEF" w14:textId="112D39EB" w:rsidR="00301F54" w:rsidRPr="009639B1" w:rsidRDefault="00301F54" w:rsidP="00301F54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620" w:type="dxa"/>
          </w:tcPr>
          <w:p w14:paraId="6997B716" w14:textId="77777777" w:rsidR="00301F54" w:rsidRPr="00301F54" w:rsidRDefault="00301F54" w:rsidP="00301F54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F54" w:rsidRPr="009639B1" w14:paraId="19D7F642" w14:textId="2EC10376" w:rsidTr="00A84A5D">
        <w:trPr>
          <w:trHeight w:val="635"/>
        </w:trPr>
        <w:tc>
          <w:tcPr>
            <w:tcW w:w="1075" w:type="dxa"/>
          </w:tcPr>
          <w:p w14:paraId="3506BE1C" w14:textId="77777777" w:rsidR="00301F54" w:rsidRPr="009639B1" w:rsidRDefault="00301F54" w:rsidP="00301F54">
            <w:pPr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50" w:type="dxa"/>
          </w:tcPr>
          <w:p w14:paraId="5EB7FBE8" w14:textId="77777777" w:rsidR="00301F54" w:rsidRPr="009639B1" w:rsidRDefault="00301F54" w:rsidP="00301F54">
            <w:pPr>
              <w:spacing w:line="276" w:lineRule="auto"/>
              <w:ind w:left="0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color w:val="242021"/>
                <w:sz w:val="24"/>
                <w:szCs w:val="24"/>
              </w:rPr>
              <w:t>Benjamin A. et al.,</w:t>
            </w:r>
          </w:p>
        </w:tc>
        <w:tc>
          <w:tcPr>
            <w:tcW w:w="990" w:type="dxa"/>
          </w:tcPr>
          <w:p w14:paraId="5347D4E9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05BFE27D" w14:textId="044840BE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D6191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0" w:type="dxa"/>
          </w:tcPr>
          <w:p w14:paraId="2D6081D8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6A620A4B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4E31BC62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6514CCF9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6A085056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14:paraId="5BFED1F3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  <w:gridSpan w:val="2"/>
          </w:tcPr>
          <w:p w14:paraId="59C947E5" w14:textId="77777777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9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28DDEC6B" w14:textId="74E9223B" w:rsidR="00301F54" w:rsidRPr="009639B1" w:rsidRDefault="00301F54" w:rsidP="00301F54">
            <w:pPr>
              <w:spacing w:line="276" w:lineRule="auto"/>
              <w:ind w:left="0"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5%</w:t>
            </w:r>
          </w:p>
        </w:tc>
        <w:tc>
          <w:tcPr>
            <w:tcW w:w="1620" w:type="dxa"/>
          </w:tcPr>
          <w:p w14:paraId="3DAEA062" w14:textId="77777777" w:rsidR="00301F54" w:rsidRPr="00301F54" w:rsidRDefault="00301F54" w:rsidP="00301F54">
            <w:pPr>
              <w:pStyle w:val="ListParagraph"/>
              <w:numPr>
                <w:ilvl w:val="0"/>
                <w:numId w:val="3"/>
              </w:numPr>
              <w:spacing w:line="276" w:lineRule="auto"/>
              <w:ind w:right="1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D0F0232" w14:textId="189DDF72" w:rsidR="00062C00" w:rsidRPr="00DF0DF9" w:rsidRDefault="00062C00" w:rsidP="00062C00">
      <w:pPr>
        <w:spacing w:before="120" w:after="12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87820">
        <w:rPr>
          <w:rFonts w:ascii="Times New Roman" w:hAnsi="Times New Roman" w:cs="Times New Roman"/>
          <w:b/>
          <w:bCs/>
          <w:sz w:val="24"/>
          <w:szCs w:val="24"/>
        </w:rPr>
        <w:t>Key:</w:t>
      </w:r>
      <w:r w:rsidRPr="006C2C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es: Done; No: Not done; UC: Unclear</w:t>
      </w:r>
      <w:r w:rsidR="002F6BA2">
        <w:rPr>
          <w:rFonts w:ascii="Times New Roman" w:hAnsi="Times New Roman" w:cs="Times New Roman"/>
          <w:sz w:val="24"/>
          <w:szCs w:val="24"/>
        </w:rPr>
        <w:t xml:space="preserve">: </w:t>
      </w:r>
      <w:r w:rsidR="001820A5">
        <w:rPr>
          <w:rFonts w:ascii="Times New Roman" w:hAnsi="Times New Roman" w:cs="Times New Roman"/>
          <w:sz w:val="24"/>
          <w:szCs w:val="24"/>
        </w:rPr>
        <w:t xml:space="preserve">NA: Not Applicable; </w:t>
      </w:r>
      <w:r w:rsidR="002F6BA2">
        <w:rPr>
          <w:rFonts w:ascii="Times New Roman" w:hAnsi="Times New Roman" w:cs="Times New Roman"/>
          <w:sz w:val="24"/>
          <w:szCs w:val="24"/>
        </w:rPr>
        <w:t xml:space="preserve">√: </w:t>
      </w:r>
      <w:r w:rsidR="000308C3">
        <w:rPr>
          <w:rFonts w:ascii="Times New Roman" w:hAnsi="Times New Roman" w:cs="Times New Roman"/>
          <w:sz w:val="24"/>
          <w:szCs w:val="24"/>
        </w:rPr>
        <w:t>Article</w:t>
      </w:r>
      <w:r w:rsidR="00411E9B">
        <w:rPr>
          <w:rFonts w:ascii="Times New Roman" w:hAnsi="Times New Roman" w:cs="Times New Roman"/>
          <w:sz w:val="24"/>
          <w:szCs w:val="24"/>
        </w:rPr>
        <w:t xml:space="preserve"> </w:t>
      </w:r>
      <w:r w:rsidR="000308C3">
        <w:rPr>
          <w:rFonts w:ascii="Times New Roman" w:hAnsi="Times New Roman" w:cs="Times New Roman"/>
          <w:sz w:val="24"/>
          <w:szCs w:val="24"/>
        </w:rPr>
        <w:t>illegible to be included in the review</w:t>
      </w:r>
    </w:p>
    <w:p w14:paraId="3B0F12F1" w14:textId="77777777" w:rsidR="00301F54" w:rsidRDefault="00301F54" w:rsidP="00062C00">
      <w:pPr>
        <w:spacing w:before="120" w:after="120" w:line="276" w:lineRule="auto"/>
        <w:ind w:left="0" w:right="0"/>
        <w:rPr>
          <w:rFonts w:ascii="Times New Roman" w:hAnsi="Times New Roman" w:cs="Times New Roman"/>
          <w:b/>
          <w:bCs/>
          <w:sz w:val="24"/>
          <w:szCs w:val="24"/>
        </w:rPr>
        <w:sectPr w:rsidR="00301F54" w:rsidSect="00301F5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3D3DED5" w14:textId="64C37FEA" w:rsidR="00062C00" w:rsidRPr="00CA6CAF" w:rsidRDefault="00062C00" w:rsidP="00062C00">
      <w:pPr>
        <w:spacing w:before="120" w:after="120" w:line="276" w:lineRule="auto"/>
        <w:ind w:left="0" w:right="0"/>
        <w:rPr>
          <w:rFonts w:ascii="Times New Roman" w:hAnsi="Times New Roman" w:cs="Times New Roman"/>
          <w:b/>
          <w:bCs/>
          <w:sz w:val="24"/>
          <w:szCs w:val="24"/>
        </w:rPr>
      </w:pPr>
      <w:r w:rsidRPr="00CA6CAF">
        <w:rPr>
          <w:rFonts w:ascii="Times New Roman" w:hAnsi="Times New Roman" w:cs="Times New Roman"/>
          <w:b/>
          <w:bCs/>
          <w:sz w:val="24"/>
          <w:szCs w:val="24"/>
        </w:rPr>
        <w:lastRenderedPageBreak/>
        <w:t>Questions for Interventional studies</w:t>
      </w:r>
    </w:p>
    <w:p w14:paraId="42183A5D" w14:textId="77777777" w:rsidR="00062C00" w:rsidRPr="006C2C0D" w:rsidRDefault="00062C00" w:rsidP="00062C00">
      <w:pPr>
        <w:pStyle w:val="ListParagraph"/>
        <w:numPr>
          <w:ilvl w:val="0"/>
          <w:numId w:val="2"/>
        </w:numPr>
        <w:ind w:left="0" w:right="0"/>
        <w:rPr>
          <w:rFonts w:ascii="Times New Roman" w:hAnsi="Times New Roman" w:cs="Times New Roman"/>
          <w:sz w:val="24"/>
          <w:szCs w:val="24"/>
        </w:rPr>
      </w:pPr>
      <w:r w:rsidRPr="006C2C0D">
        <w:rPr>
          <w:rFonts w:ascii="Times New Roman" w:hAnsi="Times New Roman" w:cs="Times New Roman"/>
          <w:color w:val="000000"/>
          <w:sz w:val="24"/>
          <w:szCs w:val="24"/>
        </w:rPr>
        <w:t>Is it clear in the study what is the “cause” and what is the “effect” (i.e., there is no confusion about which variable comes first)?</w:t>
      </w:r>
    </w:p>
    <w:p w14:paraId="3683E956" w14:textId="77777777" w:rsidR="00062C00" w:rsidRPr="006C2C0D" w:rsidRDefault="00062C00" w:rsidP="00062C00">
      <w:pPr>
        <w:pStyle w:val="ListParagraph"/>
        <w:numPr>
          <w:ilvl w:val="0"/>
          <w:numId w:val="2"/>
        </w:numPr>
        <w:ind w:left="0" w:right="0"/>
        <w:rPr>
          <w:rFonts w:ascii="Times New Roman" w:hAnsi="Times New Roman" w:cs="Times New Roman"/>
          <w:sz w:val="24"/>
          <w:szCs w:val="24"/>
        </w:rPr>
      </w:pPr>
      <w:r w:rsidRPr="006C2C0D">
        <w:rPr>
          <w:rFonts w:ascii="Times New Roman" w:hAnsi="Times New Roman" w:cs="Times New Roman"/>
          <w:color w:val="000000"/>
          <w:sz w:val="24"/>
          <w:szCs w:val="24"/>
        </w:rPr>
        <w:t>Was there a control group?</w:t>
      </w:r>
    </w:p>
    <w:p w14:paraId="7D9B6320" w14:textId="77777777" w:rsidR="00062C00" w:rsidRPr="006C2C0D" w:rsidRDefault="00062C00" w:rsidP="00062C00">
      <w:pPr>
        <w:pStyle w:val="ListParagraph"/>
        <w:numPr>
          <w:ilvl w:val="0"/>
          <w:numId w:val="2"/>
        </w:numPr>
        <w:ind w:left="0" w:right="0"/>
        <w:rPr>
          <w:rFonts w:ascii="Times New Roman" w:hAnsi="Times New Roman" w:cs="Times New Roman"/>
          <w:sz w:val="24"/>
          <w:szCs w:val="24"/>
        </w:rPr>
      </w:pPr>
      <w:r w:rsidRPr="006C2C0D">
        <w:rPr>
          <w:rFonts w:ascii="Times New Roman" w:hAnsi="Times New Roman" w:cs="Times New Roman"/>
          <w:color w:val="000000"/>
          <w:sz w:val="24"/>
          <w:szCs w:val="24"/>
        </w:rPr>
        <w:t>Were participants included in any comparisons similar?</w:t>
      </w:r>
    </w:p>
    <w:p w14:paraId="4D36CF7D" w14:textId="77777777" w:rsidR="00062C00" w:rsidRPr="006C2C0D" w:rsidRDefault="00062C00" w:rsidP="00062C00">
      <w:pPr>
        <w:pStyle w:val="ListParagraph"/>
        <w:numPr>
          <w:ilvl w:val="0"/>
          <w:numId w:val="2"/>
        </w:numPr>
        <w:ind w:left="0" w:right="0"/>
        <w:rPr>
          <w:rFonts w:ascii="Times New Roman" w:hAnsi="Times New Roman" w:cs="Times New Roman"/>
          <w:sz w:val="24"/>
          <w:szCs w:val="24"/>
        </w:rPr>
      </w:pPr>
      <w:r w:rsidRPr="006C2C0D">
        <w:rPr>
          <w:rFonts w:ascii="Times New Roman" w:hAnsi="Times New Roman" w:cs="Times New Roman"/>
          <w:color w:val="000000"/>
          <w:sz w:val="24"/>
          <w:szCs w:val="24"/>
        </w:rPr>
        <w:t>Were the participants included in any comparisons receiving similar treatment/care, other than the exposure or intervention of interest?</w:t>
      </w:r>
    </w:p>
    <w:p w14:paraId="4AC2DAD5" w14:textId="77777777" w:rsidR="00062C00" w:rsidRPr="006C2C0D" w:rsidRDefault="00062C00" w:rsidP="00062C00">
      <w:pPr>
        <w:pStyle w:val="ListParagraph"/>
        <w:numPr>
          <w:ilvl w:val="0"/>
          <w:numId w:val="2"/>
        </w:numPr>
        <w:ind w:left="0" w:right="0"/>
        <w:rPr>
          <w:rFonts w:ascii="Times New Roman" w:hAnsi="Times New Roman" w:cs="Times New Roman"/>
          <w:sz w:val="24"/>
          <w:szCs w:val="24"/>
        </w:rPr>
      </w:pPr>
      <w:r w:rsidRPr="006C2C0D">
        <w:rPr>
          <w:rFonts w:ascii="Times New Roman" w:hAnsi="Times New Roman" w:cs="Times New Roman"/>
          <w:color w:val="000000"/>
          <w:sz w:val="24"/>
          <w:szCs w:val="24"/>
        </w:rPr>
        <w:t>Were there multiple measurements of the outcome, both pre and post the intervention/exposure?</w:t>
      </w:r>
    </w:p>
    <w:p w14:paraId="3051F0DA" w14:textId="77777777" w:rsidR="00062C00" w:rsidRPr="006C2C0D" w:rsidRDefault="00062C00" w:rsidP="00062C00">
      <w:pPr>
        <w:pStyle w:val="ListParagraph"/>
        <w:numPr>
          <w:ilvl w:val="0"/>
          <w:numId w:val="2"/>
        </w:numPr>
        <w:ind w:left="0" w:right="0"/>
        <w:rPr>
          <w:rFonts w:ascii="Times New Roman" w:hAnsi="Times New Roman" w:cs="Times New Roman"/>
          <w:sz w:val="24"/>
          <w:szCs w:val="24"/>
        </w:rPr>
      </w:pPr>
      <w:r w:rsidRPr="006C2C0D">
        <w:rPr>
          <w:rFonts w:ascii="Times New Roman" w:hAnsi="Times New Roman" w:cs="Times New Roman"/>
          <w:color w:val="000000"/>
          <w:sz w:val="24"/>
          <w:szCs w:val="24"/>
        </w:rPr>
        <w:t>Were the outcomes of participants included in any comparisons measured in the same way?</w:t>
      </w:r>
    </w:p>
    <w:p w14:paraId="52919C02" w14:textId="77777777" w:rsidR="00062C00" w:rsidRPr="006C2C0D" w:rsidRDefault="00062C00" w:rsidP="00062C00">
      <w:pPr>
        <w:pStyle w:val="ListParagraph"/>
        <w:numPr>
          <w:ilvl w:val="0"/>
          <w:numId w:val="2"/>
        </w:numPr>
        <w:ind w:left="0" w:right="0"/>
        <w:rPr>
          <w:rFonts w:ascii="Times New Roman" w:hAnsi="Times New Roman" w:cs="Times New Roman"/>
          <w:sz w:val="24"/>
          <w:szCs w:val="24"/>
        </w:rPr>
      </w:pPr>
      <w:r w:rsidRPr="006C2C0D">
        <w:rPr>
          <w:rFonts w:ascii="Times New Roman" w:hAnsi="Times New Roman" w:cs="Times New Roman"/>
          <w:color w:val="000000"/>
          <w:sz w:val="24"/>
          <w:szCs w:val="24"/>
        </w:rPr>
        <w:t>Were outcomes measured in a reliable way?</w:t>
      </w:r>
    </w:p>
    <w:p w14:paraId="371AD723" w14:textId="77777777" w:rsidR="00062C00" w:rsidRPr="006C2C0D" w:rsidRDefault="00062C00" w:rsidP="00062C00">
      <w:pPr>
        <w:pStyle w:val="ListParagraph"/>
        <w:numPr>
          <w:ilvl w:val="0"/>
          <w:numId w:val="2"/>
        </w:numPr>
        <w:ind w:left="0" w:right="0"/>
        <w:rPr>
          <w:rFonts w:ascii="Times New Roman" w:hAnsi="Times New Roman" w:cs="Times New Roman"/>
          <w:sz w:val="24"/>
          <w:szCs w:val="24"/>
        </w:rPr>
      </w:pPr>
      <w:r w:rsidRPr="006C2C0D">
        <w:rPr>
          <w:rFonts w:ascii="Times New Roman" w:hAnsi="Times New Roman" w:cs="Times New Roman"/>
          <w:color w:val="000000"/>
          <w:sz w:val="24"/>
          <w:szCs w:val="24"/>
        </w:rPr>
        <w:t>Was follow-up complete and if not, were differences between groups in terms of their follow-up adequately described and analyzed?</w:t>
      </w:r>
    </w:p>
    <w:p w14:paraId="1BBC2E76" w14:textId="77777777" w:rsidR="00062C00" w:rsidRPr="006C2C0D" w:rsidRDefault="00062C00" w:rsidP="00062C00">
      <w:pPr>
        <w:pStyle w:val="ListParagraph"/>
        <w:numPr>
          <w:ilvl w:val="0"/>
          <w:numId w:val="2"/>
        </w:numPr>
        <w:ind w:left="0" w:right="0"/>
        <w:rPr>
          <w:rFonts w:ascii="Times New Roman" w:hAnsi="Times New Roman" w:cs="Times New Roman"/>
          <w:sz w:val="24"/>
          <w:szCs w:val="24"/>
        </w:rPr>
      </w:pPr>
      <w:r w:rsidRPr="006C2C0D">
        <w:rPr>
          <w:rFonts w:ascii="Times New Roman" w:hAnsi="Times New Roman" w:cs="Times New Roman"/>
          <w:color w:val="000000"/>
          <w:sz w:val="24"/>
          <w:szCs w:val="24"/>
        </w:rPr>
        <w:t>Was appropriate statistical analysis used?</w:t>
      </w:r>
    </w:p>
    <w:p w14:paraId="1D4F290E" w14:textId="77777777" w:rsidR="00062C00" w:rsidRPr="006C2C0D" w:rsidRDefault="00062C00" w:rsidP="00062C00">
      <w:pPr>
        <w:ind w:left="0" w:right="0"/>
        <w:rPr>
          <w:rFonts w:ascii="Times New Roman" w:hAnsi="Times New Roman" w:cs="Times New Roman"/>
          <w:sz w:val="24"/>
          <w:szCs w:val="24"/>
        </w:rPr>
      </w:pPr>
    </w:p>
    <w:p w14:paraId="00E6BCCE" w14:textId="77777777" w:rsidR="00062C00" w:rsidRPr="00687820" w:rsidRDefault="00062C00" w:rsidP="00062C00">
      <w:pPr>
        <w:ind w:left="0" w:right="0"/>
        <w:rPr>
          <w:rFonts w:ascii="Times New Roman" w:hAnsi="Times New Roman" w:cs="Times New Roman"/>
          <w:b/>
          <w:bCs/>
          <w:sz w:val="24"/>
          <w:szCs w:val="24"/>
        </w:rPr>
      </w:pPr>
      <w:r w:rsidRPr="00687820">
        <w:rPr>
          <w:rFonts w:ascii="Times New Roman" w:hAnsi="Times New Roman" w:cs="Times New Roman"/>
          <w:b/>
          <w:bCs/>
          <w:sz w:val="24"/>
          <w:szCs w:val="24"/>
        </w:rPr>
        <w:t>Questions for cross-sectional studies</w:t>
      </w:r>
    </w:p>
    <w:p w14:paraId="2EE5DF96" w14:textId="77777777" w:rsidR="00062C00" w:rsidRPr="006C2C0D" w:rsidRDefault="00062C00" w:rsidP="00062C00">
      <w:pPr>
        <w:pStyle w:val="NormalWeb"/>
        <w:numPr>
          <w:ilvl w:val="0"/>
          <w:numId w:val="1"/>
        </w:numPr>
        <w:spacing w:line="360" w:lineRule="auto"/>
        <w:ind w:left="0"/>
        <w:jc w:val="both"/>
        <w:rPr>
          <w:color w:val="000000"/>
        </w:rPr>
      </w:pPr>
      <w:r w:rsidRPr="006C2C0D">
        <w:rPr>
          <w:color w:val="000000"/>
        </w:rPr>
        <w:t>Were the criteria for inclusion in the sample clearly defined?</w:t>
      </w:r>
    </w:p>
    <w:p w14:paraId="43BF5289" w14:textId="77777777" w:rsidR="00062C00" w:rsidRPr="006C2C0D" w:rsidRDefault="00062C00" w:rsidP="00062C00">
      <w:pPr>
        <w:pStyle w:val="NormalWeb"/>
        <w:numPr>
          <w:ilvl w:val="0"/>
          <w:numId w:val="1"/>
        </w:numPr>
        <w:spacing w:line="360" w:lineRule="auto"/>
        <w:ind w:left="0"/>
        <w:jc w:val="both"/>
        <w:rPr>
          <w:color w:val="000000"/>
        </w:rPr>
      </w:pPr>
      <w:r w:rsidRPr="006C2C0D">
        <w:rPr>
          <w:color w:val="000000"/>
        </w:rPr>
        <w:t>Were the study subjects and the setting described in detail?</w:t>
      </w:r>
    </w:p>
    <w:p w14:paraId="1DCE3D55" w14:textId="77777777" w:rsidR="00062C00" w:rsidRPr="006C2C0D" w:rsidRDefault="00062C00" w:rsidP="00062C00">
      <w:pPr>
        <w:pStyle w:val="NormalWeb"/>
        <w:numPr>
          <w:ilvl w:val="0"/>
          <w:numId w:val="1"/>
        </w:numPr>
        <w:spacing w:line="360" w:lineRule="auto"/>
        <w:ind w:left="0"/>
        <w:jc w:val="both"/>
        <w:rPr>
          <w:color w:val="000000"/>
        </w:rPr>
      </w:pPr>
      <w:r w:rsidRPr="006C2C0D">
        <w:rPr>
          <w:color w:val="000000"/>
        </w:rPr>
        <w:t>Was the exposure measured in a valid and reliable way?</w:t>
      </w:r>
    </w:p>
    <w:p w14:paraId="0C13A2B9" w14:textId="77777777" w:rsidR="00062C00" w:rsidRPr="006C2C0D" w:rsidRDefault="00062C00" w:rsidP="00062C00">
      <w:pPr>
        <w:pStyle w:val="NormalWeb"/>
        <w:numPr>
          <w:ilvl w:val="0"/>
          <w:numId w:val="1"/>
        </w:numPr>
        <w:spacing w:line="360" w:lineRule="auto"/>
        <w:ind w:left="0"/>
        <w:jc w:val="both"/>
        <w:rPr>
          <w:color w:val="000000"/>
        </w:rPr>
      </w:pPr>
      <w:r w:rsidRPr="006C2C0D">
        <w:rPr>
          <w:color w:val="000000"/>
        </w:rPr>
        <w:t>Were objective, standard criteria used for measurement of the condition?</w:t>
      </w:r>
    </w:p>
    <w:p w14:paraId="68565990" w14:textId="77777777" w:rsidR="00062C00" w:rsidRPr="006C2C0D" w:rsidRDefault="00062C00" w:rsidP="00062C00">
      <w:pPr>
        <w:pStyle w:val="NormalWeb"/>
        <w:numPr>
          <w:ilvl w:val="0"/>
          <w:numId w:val="1"/>
        </w:numPr>
        <w:spacing w:line="360" w:lineRule="auto"/>
        <w:ind w:left="0"/>
        <w:jc w:val="both"/>
        <w:rPr>
          <w:color w:val="000000"/>
        </w:rPr>
      </w:pPr>
      <w:proofErr w:type="spellStart"/>
      <w:r w:rsidRPr="006C2C0D">
        <w:rPr>
          <w:color w:val="000000"/>
        </w:rPr>
        <w:t>Were</w:t>
      </w:r>
      <w:proofErr w:type="spellEnd"/>
      <w:r w:rsidRPr="006C2C0D">
        <w:rPr>
          <w:color w:val="000000"/>
        </w:rPr>
        <w:t xml:space="preserve"> confounding factors identified?</w:t>
      </w:r>
    </w:p>
    <w:p w14:paraId="53B6D8A8" w14:textId="77777777" w:rsidR="00062C00" w:rsidRPr="006C2C0D" w:rsidRDefault="00062C00" w:rsidP="00062C00">
      <w:pPr>
        <w:pStyle w:val="NormalWeb"/>
        <w:numPr>
          <w:ilvl w:val="0"/>
          <w:numId w:val="1"/>
        </w:numPr>
        <w:spacing w:line="360" w:lineRule="auto"/>
        <w:ind w:left="0"/>
        <w:jc w:val="both"/>
        <w:rPr>
          <w:color w:val="000000"/>
        </w:rPr>
      </w:pPr>
      <w:r w:rsidRPr="006C2C0D">
        <w:rPr>
          <w:color w:val="000000"/>
        </w:rPr>
        <w:t>Were strategies to deal with confounding factors stated?</w:t>
      </w:r>
    </w:p>
    <w:p w14:paraId="28A27BBA" w14:textId="77777777" w:rsidR="00062C00" w:rsidRPr="006C2C0D" w:rsidRDefault="00062C00" w:rsidP="00062C00">
      <w:pPr>
        <w:pStyle w:val="NormalWeb"/>
        <w:numPr>
          <w:ilvl w:val="0"/>
          <w:numId w:val="1"/>
        </w:numPr>
        <w:spacing w:line="360" w:lineRule="auto"/>
        <w:ind w:left="0"/>
        <w:jc w:val="both"/>
        <w:rPr>
          <w:color w:val="000000"/>
        </w:rPr>
      </w:pPr>
      <w:r w:rsidRPr="006C2C0D">
        <w:rPr>
          <w:color w:val="000000"/>
        </w:rPr>
        <w:t>Were the outcomes measured in a valid and reliable way?</w:t>
      </w:r>
    </w:p>
    <w:p w14:paraId="7C71481D" w14:textId="77777777" w:rsidR="00062C00" w:rsidRPr="000B47F5" w:rsidRDefault="00062C00" w:rsidP="00062C00">
      <w:pPr>
        <w:pStyle w:val="NormalWeb"/>
        <w:numPr>
          <w:ilvl w:val="0"/>
          <w:numId w:val="1"/>
        </w:numPr>
        <w:spacing w:line="360" w:lineRule="auto"/>
        <w:ind w:left="0"/>
        <w:jc w:val="both"/>
        <w:rPr>
          <w:color w:val="000000"/>
        </w:rPr>
      </w:pPr>
      <w:r w:rsidRPr="006C2C0D">
        <w:rPr>
          <w:color w:val="000000"/>
        </w:rPr>
        <w:t>Was appropriate statistical analysis used?</w:t>
      </w:r>
    </w:p>
    <w:p w14:paraId="59E1AFD8" w14:textId="77777777" w:rsidR="004C62B3" w:rsidRDefault="004C62B3"/>
    <w:sectPr w:rsidR="004C62B3" w:rsidSect="004C62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012A1"/>
    <w:multiLevelType w:val="hybridMultilevel"/>
    <w:tmpl w:val="0B7AAF58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F6171F"/>
    <w:multiLevelType w:val="hybridMultilevel"/>
    <w:tmpl w:val="ABB864F2"/>
    <w:lvl w:ilvl="0" w:tplc="2556C5F4">
      <w:start w:val="1"/>
      <w:numFmt w:val="decimal"/>
      <w:lvlText w:val="%1."/>
      <w:lvlJc w:val="left"/>
      <w:pPr>
        <w:ind w:left="922" w:hanging="360"/>
      </w:pPr>
      <w:rPr>
        <w:rFonts w:hint="default"/>
        <w:color w:val="000000"/>
        <w:sz w:val="27"/>
      </w:rPr>
    </w:lvl>
    <w:lvl w:ilvl="1" w:tplc="04090019" w:tentative="1">
      <w:start w:val="1"/>
      <w:numFmt w:val="lowerLetter"/>
      <w:lvlText w:val="%2."/>
      <w:lvlJc w:val="left"/>
      <w:pPr>
        <w:ind w:left="1642" w:hanging="360"/>
      </w:pPr>
    </w:lvl>
    <w:lvl w:ilvl="2" w:tplc="0409001B" w:tentative="1">
      <w:start w:val="1"/>
      <w:numFmt w:val="lowerRoman"/>
      <w:lvlText w:val="%3."/>
      <w:lvlJc w:val="right"/>
      <w:pPr>
        <w:ind w:left="2362" w:hanging="180"/>
      </w:pPr>
    </w:lvl>
    <w:lvl w:ilvl="3" w:tplc="0409000F" w:tentative="1">
      <w:start w:val="1"/>
      <w:numFmt w:val="decimal"/>
      <w:lvlText w:val="%4."/>
      <w:lvlJc w:val="left"/>
      <w:pPr>
        <w:ind w:left="3082" w:hanging="360"/>
      </w:pPr>
    </w:lvl>
    <w:lvl w:ilvl="4" w:tplc="04090019" w:tentative="1">
      <w:start w:val="1"/>
      <w:numFmt w:val="lowerLetter"/>
      <w:lvlText w:val="%5."/>
      <w:lvlJc w:val="left"/>
      <w:pPr>
        <w:ind w:left="3802" w:hanging="360"/>
      </w:pPr>
    </w:lvl>
    <w:lvl w:ilvl="5" w:tplc="0409001B" w:tentative="1">
      <w:start w:val="1"/>
      <w:numFmt w:val="lowerRoman"/>
      <w:lvlText w:val="%6."/>
      <w:lvlJc w:val="right"/>
      <w:pPr>
        <w:ind w:left="4522" w:hanging="180"/>
      </w:pPr>
    </w:lvl>
    <w:lvl w:ilvl="6" w:tplc="0409000F" w:tentative="1">
      <w:start w:val="1"/>
      <w:numFmt w:val="decimal"/>
      <w:lvlText w:val="%7."/>
      <w:lvlJc w:val="left"/>
      <w:pPr>
        <w:ind w:left="5242" w:hanging="360"/>
      </w:pPr>
    </w:lvl>
    <w:lvl w:ilvl="7" w:tplc="04090019" w:tentative="1">
      <w:start w:val="1"/>
      <w:numFmt w:val="lowerLetter"/>
      <w:lvlText w:val="%8."/>
      <w:lvlJc w:val="left"/>
      <w:pPr>
        <w:ind w:left="5962" w:hanging="360"/>
      </w:pPr>
    </w:lvl>
    <w:lvl w:ilvl="8" w:tplc="0409001B" w:tentative="1">
      <w:start w:val="1"/>
      <w:numFmt w:val="lowerRoman"/>
      <w:lvlText w:val="%9."/>
      <w:lvlJc w:val="right"/>
      <w:pPr>
        <w:ind w:left="6682" w:hanging="180"/>
      </w:pPr>
    </w:lvl>
  </w:abstractNum>
  <w:abstractNum w:abstractNumId="2" w15:restartNumberingAfterBreak="0">
    <w:nsid w:val="53F515E5"/>
    <w:multiLevelType w:val="hybridMultilevel"/>
    <w:tmpl w:val="7ED406A8"/>
    <w:lvl w:ilvl="0" w:tplc="B46C44D2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C00"/>
    <w:rsid w:val="000308C3"/>
    <w:rsid w:val="00062C00"/>
    <w:rsid w:val="001820A5"/>
    <w:rsid w:val="002F6BA2"/>
    <w:rsid w:val="00301F54"/>
    <w:rsid w:val="0036270C"/>
    <w:rsid w:val="00411E9B"/>
    <w:rsid w:val="00416491"/>
    <w:rsid w:val="004C62B3"/>
    <w:rsid w:val="0061363B"/>
    <w:rsid w:val="007A47E6"/>
    <w:rsid w:val="008717C7"/>
    <w:rsid w:val="00A84A5D"/>
    <w:rsid w:val="00A935C2"/>
    <w:rsid w:val="00BF5EB7"/>
    <w:rsid w:val="00C5471A"/>
    <w:rsid w:val="00C90AA3"/>
    <w:rsid w:val="00D3769B"/>
    <w:rsid w:val="00D61914"/>
    <w:rsid w:val="00ED1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DB428"/>
  <w15:chartTrackingRefBased/>
  <w15:docId w15:val="{D0B14F39-1E20-422C-A2C9-BBCE39C07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left="562" w:right="288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C00"/>
  </w:style>
  <w:style w:type="paragraph" w:styleId="Heading1">
    <w:name w:val="heading 1"/>
    <w:basedOn w:val="Normal"/>
    <w:next w:val="Normal"/>
    <w:link w:val="Heading1Char"/>
    <w:uiPriority w:val="9"/>
    <w:qFormat/>
    <w:rsid w:val="00C90AA3"/>
    <w:pPr>
      <w:keepNext/>
      <w:keepLines/>
      <w:spacing w:before="240" w:line="276" w:lineRule="auto"/>
      <w:ind w:left="0" w:right="0"/>
      <w:jc w:val="left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C90AA3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ListParagraph">
    <w:name w:val="List Paragraph"/>
    <w:basedOn w:val="Normal"/>
    <w:uiPriority w:val="34"/>
    <w:qFormat/>
    <w:rsid w:val="00062C00"/>
    <w:pPr>
      <w:ind w:left="720"/>
      <w:contextualSpacing/>
    </w:pPr>
  </w:style>
  <w:style w:type="table" w:styleId="TableGrid">
    <w:name w:val="Table Grid"/>
    <w:basedOn w:val="TableNormal"/>
    <w:uiPriority w:val="59"/>
    <w:rsid w:val="00062C0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62C00"/>
    <w:pPr>
      <w:spacing w:before="100" w:beforeAutospacing="1" w:after="100" w:afterAutospacing="1" w:line="240" w:lineRule="auto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esse Cherie</dc:creator>
  <cp:keywords/>
  <dc:description/>
  <cp:lastModifiedBy>Negesse Cherie</cp:lastModifiedBy>
  <cp:revision>13</cp:revision>
  <dcterms:created xsi:type="dcterms:W3CDTF">2024-09-04T19:50:00Z</dcterms:created>
  <dcterms:modified xsi:type="dcterms:W3CDTF">2024-10-06T09:45:00Z</dcterms:modified>
</cp:coreProperties>
</file>